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47068" w14:textId="0231F142" w:rsidR="004E434F" w:rsidRDefault="00A6228F">
      <w:r>
        <w:rPr>
          <w:noProof/>
        </w:rPr>
        <w:drawing>
          <wp:inline distT="0" distB="0" distL="0" distR="0" wp14:anchorId="394AEE9F" wp14:editId="051B44FB">
            <wp:extent cx="2965450" cy="342265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45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752EF65" w14:textId="79566A39" w:rsidR="002E363B" w:rsidRDefault="00AE7C5E">
      <w:pPr>
        <w:rPr>
          <w:rFonts w:hint="eastAsia"/>
        </w:rPr>
      </w:pPr>
      <w:r>
        <w:rPr>
          <w:rFonts w:ascii="Times New Roman" w:hAnsi="Times New Roman" w:cs="Times New Roman"/>
          <w:sz w:val="18"/>
          <w:szCs w:val="21"/>
        </w:rPr>
        <w:t xml:space="preserve">Anyang city (AY), Xinxiang city (XX), </w:t>
      </w:r>
      <w:proofErr w:type="spellStart"/>
      <w:r>
        <w:rPr>
          <w:rFonts w:ascii="Times New Roman" w:hAnsi="Times New Roman" w:cs="Times New Roman"/>
          <w:sz w:val="18"/>
          <w:szCs w:val="21"/>
        </w:rPr>
        <w:t>Zhenzhou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city (</w:t>
      </w:r>
      <w:proofErr w:type="spellStart"/>
      <w:r>
        <w:rPr>
          <w:rFonts w:ascii="Times New Roman" w:hAnsi="Times New Roman" w:cs="Times New Roman"/>
          <w:sz w:val="18"/>
          <w:szCs w:val="21"/>
        </w:rPr>
        <w:t>ZZ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), </w:t>
      </w:r>
      <w:proofErr w:type="spellStart"/>
      <w:r>
        <w:rPr>
          <w:rFonts w:ascii="Times New Roman" w:hAnsi="Times New Roman" w:cs="Times New Roman"/>
          <w:sz w:val="18"/>
          <w:szCs w:val="21"/>
        </w:rPr>
        <w:t>Xuchang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city (XC), </w:t>
      </w:r>
      <w:proofErr w:type="spellStart"/>
      <w:r>
        <w:rPr>
          <w:rFonts w:ascii="Times New Roman" w:hAnsi="Times New Roman" w:cs="Times New Roman"/>
          <w:sz w:val="18"/>
          <w:szCs w:val="21"/>
        </w:rPr>
        <w:t>Zhouk</w:t>
      </w:r>
      <w:r>
        <w:rPr>
          <w:rFonts w:ascii="Times New Roman" w:hAnsi="Times New Roman" w:cs="Times New Roman" w:hint="eastAsia"/>
          <w:sz w:val="18"/>
          <w:szCs w:val="21"/>
        </w:rPr>
        <w:t>ou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city (</w:t>
      </w:r>
      <w:proofErr w:type="spellStart"/>
      <w:r>
        <w:rPr>
          <w:rFonts w:ascii="Times New Roman" w:hAnsi="Times New Roman" w:cs="Times New Roman"/>
          <w:sz w:val="18"/>
          <w:szCs w:val="21"/>
        </w:rPr>
        <w:t>ZK</w:t>
      </w:r>
      <w:proofErr w:type="spellEnd"/>
      <w:r>
        <w:rPr>
          <w:rFonts w:ascii="Times New Roman" w:hAnsi="Times New Roman" w:cs="Times New Roman"/>
          <w:sz w:val="18"/>
          <w:szCs w:val="21"/>
        </w:rPr>
        <w:t>), Kaifeng city (</w:t>
      </w:r>
      <w:proofErr w:type="spellStart"/>
      <w:r>
        <w:rPr>
          <w:rFonts w:ascii="Times New Roman" w:hAnsi="Times New Roman" w:cs="Times New Roman"/>
          <w:sz w:val="18"/>
          <w:szCs w:val="21"/>
        </w:rPr>
        <w:t>KF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), </w:t>
      </w:r>
      <w:proofErr w:type="spellStart"/>
      <w:r>
        <w:rPr>
          <w:rFonts w:ascii="Times New Roman" w:hAnsi="Times New Roman" w:cs="Times New Roman"/>
          <w:sz w:val="18"/>
          <w:szCs w:val="21"/>
        </w:rPr>
        <w:t>Shangqiu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city (</w:t>
      </w:r>
      <w:proofErr w:type="spellStart"/>
      <w:r>
        <w:rPr>
          <w:rFonts w:ascii="Times New Roman" w:hAnsi="Times New Roman" w:cs="Times New Roman"/>
          <w:sz w:val="18"/>
          <w:szCs w:val="21"/>
        </w:rPr>
        <w:t>SQ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), </w:t>
      </w:r>
      <w:proofErr w:type="spellStart"/>
      <w:r>
        <w:rPr>
          <w:rFonts w:ascii="Times New Roman" w:hAnsi="Times New Roman" w:cs="Times New Roman"/>
          <w:sz w:val="18"/>
          <w:szCs w:val="21"/>
        </w:rPr>
        <w:t>Heze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city (HZ), </w:t>
      </w:r>
      <w:r>
        <w:rPr>
          <w:rFonts w:ascii="Times New Roman" w:hAnsi="Times New Roman" w:cs="Times New Roman" w:hint="eastAsia"/>
          <w:sz w:val="18"/>
          <w:szCs w:val="21"/>
        </w:rPr>
        <w:t>Jin</w:t>
      </w:r>
      <w:r>
        <w:rPr>
          <w:rFonts w:ascii="Times New Roman" w:hAnsi="Times New Roman" w:cs="Times New Roman"/>
          <w:sz w:val="18"/>
          <w:szCs w:val="21"/>
        </w:rPr>
        <w:t>ing city (JN), Linyi city (LY),</w:t>
      </w:r>
      <w:r w:rsidRPr="00AB7BE1">
        <w:t xml:space="preserve"> </w:t>
      </w:r>
      <w:proofErr w:type="spellStart"/>
      <w:r w:rsidRPr="00AB7BE1">
        <w:rPr>
          <w:rFonts w:ascii="Times New Roman" w:hAnsi="Times New Roman" w:cs="Times New Roman"/>
          <w:sz w:val="18"/>
          <w:szCs w:val="21"/>
        </w:rPr>
        <w:t>Zaozhuang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city (</w:t>
      </w:r>
      <w:proofErr w:type="spellStart"/>
      <w:r>
        <w:rPr>
          <w:rFonts w:ascii="Times New Roman" w:hAnsi="Times New Roman" w:cs="Times New Roman"/>
          <w:sz w:val="18"/>
          <w:szCs w:val="21"/>
        </w:rPr>
        <w:t>ZZH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), </w:t>
      </w:r>
      <w:proofErr w:type="spellStart"/>
      <w:r w:rsidRPr="00AB7BE1">
        <w:rPr>
          <w:rFonts w:ascii="Times New Roman" w:hAnsi="Times New Roman" w:cs="Times New Roman"/>
          <w:sz w:val="18"/>
          <w:szCs w:val="21"/>
        </w:rPr>
        <w:t>Laiwu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city (</w:t>
      </w:r>
      <w:proofErr w:type="spellStart"/>
      <w:r>
        <w:rPr>
          <w:rFonts w:ascii="Times New Roman" w:hAnsi="Times New Roman" w:cs="Times New Roman"/>
          <w:sz w:val="18"/>
          <w:szCs w:val="21"/>
        </w:rPr>
        <w:t>LW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), </w:t>
      </w:r>
      <w:r w:rsidRPr="00AB7BE1">
        <w:rPr>
          <w:rFonts w:ascii="Times New Roman" w:hAnsi="Times New Roman" w:cs="Times New Roman"/>
          <w:sz w:val="18"/>
          <w:szCs w:val="21"/>
        </w:rPr>
        <w:t>Zibo</w:t>
      </w:r>
      <w:r>
        <w:rPr>
          <w:rFonts w:ascii="Times New Roman" w:hAnsi="Times New Roman" w:cs="Times New Roman"/>
          <w:sz w:val="18"/>
          <w:szCs w:val="21"/>
        </w:rPr>
        <w:t xml:space="preserve"> city (</w:t>
      </w:r>
      <w:proofErr w:type="spellStart"/>
      <w:r>
        <w:rPr>
          <w:rFonts w:ascii="Times New Roman" w:hAnsi="Times New Roman" w:cs="Times New Roman"/>
          <w:sz w:val="18"/>
          <w:szCs w:val="21"/>
        </w:rPr>
        <w:t>ZB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), </w:t>
      </w:r>
      <w:r w:rsidRPr="00AB7BE1">
        <w:rPr>
          <w:rFonts w:ascii="Times New Roman" w:hAnsi="Times New Roman" w:cs="Times New Roman"/>
          <w:sz w:val="18"/>
          <w:szCs w:val="21"/>
        </w:rPr>
        <w:t>Weifang</w:t>
      </w:r>
      <w:r>
        <w:rPr>
          <w:rFonts w:ascii="Times New Roman" w:hAnsi="Times New Roman" w:cs="Times New Roman"/>
          <w:sz w:val="18"/>
          <w:szCs w:val="21"/>
        </w:rPr>
        <w:t xml:space="preserve"> city (</w:t>
      </w:r>
      <w:proofErr w:type="spellStart"/>
      <w:r>
        <w:rPr>
          <w:rFonts w:ascii="Times New Roman" w:hAnsi="Times New Roman" w:cs="Times New Roman"/>
          <w:sz w:val="18"/>
          <w:szCs w:val="21"/>
        </w:rPr>
        <w:t>WF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), </w:t>
      </w:r>
      <w:proofErr w:type="spellStart"/>
      <w:r w:rsidRPr="00AB7BE1">
        <w:rPr>
          <w:rFonts w:ascii="Times New Roman" w:hAnsi="Times New Roman" w:cs="Times New Roman"/>
          <w:sz w:val="18"/>
          <w:szCs w:val="21"/>
        </w:rPr>
        <w:t>Binzhou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city (</w:t>
      </w:r>
      <w:proofErr w:type="spellStart"/>
      <w:r>
        <w:rPr>
          <w:rFonts w:ascii="Times New Roman" w:hAnsi="Times New Roman" w:cs="Times New Roman"/>
          <w:sz w:val="18"/>
          <w:szCs w:val="21"/>
        </w:rPr>
        <w:t>BZ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), </w:t>
      </w:r>
      <w:proofErr w:type="spellStart"/>
      <w:r>
        <w:rPr>
          <w:rFonts w:ascii="Times New Roman" w:hAnsi="Times New Roman" w:cs="Times New Roman"/>
          <w:sz w:val="18"/>
          <w:szCs w:val="21"/>
        </w:rPr>
        <w:t>Dezhou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city (</w:t>
      </w:r>
      <w:proofErr w:type="spellStart"/>
      <w:r>
        <w:rPr>
          <w:rFonts w:ascii="Times New Roman" w:hAnsi="Times New Roman" w:cs="Times New Roman"/>
          <w:sz w:val="18"/>
          <w:szCs w:val="21"/>
        </w:rPr>
        <w:t>DZ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), </w:t>
      </w:r>
      <w:r w:rsidRPr="00AB7BE1">
        <w:rPr>
          <w:rFonts w:ascii="Times New Roman" w:hAnsi="Times New Roman" w:cs="Times New Roman"/>
          <w:sz w:val="18"/>
          <w:szCs w:val="21"/>
        </w:rPr>
        <w:t>Jinan</w:t>
      </w:r>
      <w:r>
        <w:rPr>
          <w:rFonts w:ascii="Times New Roman" w:hAnsi="Times New Roman" w:cs="Times New Roman"/>
          <w:sz w:val="18"/>
          <w:szCs w:val="21"/>
        </w:rPr>
        <w:t xml:space="preserve"> city (JN), </w:t>
      </w:r>
      <w:proofErr w:type="spellStart"/>
      <w:r w:rsidRPr="00AB7BE1">
        <w:rPr>
          <w:rFonts w:ascii="Times New Roman" w:hAnsi="Times New Roman" w:cs="Times New Roman"/>
          <w:sz w:val="18"/>
          <w:szCs w:val="21"/>
        </w:rPr>
        <w:t>Liaocheng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city (LC), </w:t>
      </w:r>
      <w:proofErr w:type="spellStart"/>
      <w:r w:rsidRPr="00AB7BE1">
        <w:rPr>
          <w:rFonts w:ascii="Times New Roman" w:hAnsi="Times New Roman" w:cs="Times New Roman"/>
          <w:sz w:val="18"/>
          <w:szCs w:val="21"/>
        </w:rPr>
        <w:t>Cangzhou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city (CZ), </w:t>
      </w:r>
      <w:r w:rsidRPr="00AB7BE1">
        <w:rPr>
          <w:rFonts w:ascii="Times New Roman" w:hAnsi="Times New Roman" w:cs="Times New Roman"/>
          <w:sz w:val="18"/>
          <w:szCs w:val="21"/>
        </w:rPr>
        <w:t>Baoding</w:t>
      </w:r>
      <w:r>
        <w:rPr>
          <w:rFonts w:ascii="Times New Roman" w:hAnsi="Times New Roman" w:cs="Times New Roman"/>
          <w:sz w:val="18"/>
          <w:szCs w:val="21"/>
        </w:rPr>
        <w:t xml:space="preserve"> city (BD), </w:t>
      </w:r>
      <w:r w:rsidRPr="00AB7BE1">
        <w:rPr>
          <w:rFonts w:ascii="Times New Roman" w:hAnsi="Times New Roman" w:cs="Times New Roman"/>
          <w:sz w:val="18"/>
          <w:szCs w:val="21"/>
        </w:rPr>
        <w:t>Shijiazhuang</w:t>
      </w:r>
      <w:r>
        <w:rPr>
          <w:rFonts w:ascii="Times New Roman" w:hAnsi="Times New Roman" w:cs="Times New Roman"/>
          <w:sz w:val="18"/>
          <w:szCs w:val="21"/>
        </w:rPr>
        <w:t xml:space="preserve"> city (</w:t>
      </w:r>
      <w:proofErr w:type="spellStart"/>
      <w:r>
        <w:rPr>
          <w:rFonts w:ascii="Times New Roman" w:hAnsi="Times New Roman" w:cs="Times New Roman"/>
          <w:sz w:val="18"/>
          <w:szCs w:val="21"/>
        </w:rPr>
        <w:t>SJZ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), </w:t>
      </w:r>
      <w:proofErr w:type="spellStart"/>
      <w:r w:rsidRPr="00AB7BE1">
        <w:rPr>
          <w:rFonts w:ascii="Times New Roman" w:hAnsi="Times New Roman" w:cs="Times New Roman"/>
          <w:sz w:val="18"/>
          <w:szCs w:val="21"/>
        </w:rPr>
        <w:t>Hengshui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city (HS), </w:t>
      </w:r>
      <w:proofErr w:type="spellStart"/>
      <w:r w:rsidRPr="00AB7BE1">
        <w:rPr>
          <w:rFonts w:ascii="Times New Roman" w:hAnsi="Times New Roman" w:cs="Times New Roman"/>
          <w:sz w:val="18"/>
          <w:szCs w:val="21"/>
        </w:rPr>
        <w:t>Xingtai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city (XT), </w:t>
      </w:r>
      <w:r w:rsidRPr="00AB7BE1">
        <w:rPr>
          <w:rFonts w:ascii="Times New Roman" w:hAnsi="Times New Roman" w:cs="Times New Roman"/>
          <w:sz w:val="18"/>
          <w:szCs w:val="21"/>
        </w:rPr>
        <w:t>Handan</w:t>
      </w:r>
      <w:r>
        <w:rPr>
          <w:rFonts w:ascii="Times New Roman" w:hAnsi="Times New Roman" w:cs="Times New Roman"/>
          <w:sz w:val="18"/>
          <w:szCs w:val="21"/>
        </w:rPr>
        <w:t xml:space="preserve"> city (HD)</w:t>
      </w:r>
      <w:r w:rsidR="00AA15F1">
        <w:rPr>
          <w:rFonts w:ascii="Times New Roman" w:hAnsi="Times New Roman" w:cs="Times New Roman"/>
          <w:sz w:val="18"/>
          <w:szCs w:val="21"/>
        </w:rPr>
        <w:t xml:space="preserve">, </w:t>
      </w:r>
      <w:proofErr w:type="spellStart"/>
      <w:r w:rsidR="00AA15F1">
        <w:rPr>
          <w:rFonts w:ascii="Times New Roman" w:hAnsi="Times New Roman" w:cs="Times New Roman"/>
          <w:sz w:val="18"/>
          <w:szCs w:val="21"/>
        </w:rPr>
        <w:t>Sihezhi</w:t>
      </w:r>
      <w:proofErr w:type="spellEnd"/>
      <w:r w:rsidR="00AA15F1">
        <w:rPr>
          <w:rFonts w:ascii="Times New Roman" w:hAnsi="Times New Roman" w:cs="Times New Roman"/>
          <w:sz w:val="18"/>
          <w:szCs w:val="21"/>
        </w:rPr>
        <w:t xml:space="preserve"> city (</w:t>
      </w:r>
      <w:proofErr w:type="spellStart"/>
      <w:r w:rsidR="00AA15F1">
        <w:rPr>
          <w:rFonts w:ascii="Times New Roman" w:hAnsi="Times New Roman" w:cs="Times New Roman"/>
          <w:sz w:val="18"/>
          <w:szCs w:val="21"/>
        </w:rPr>
        <w:t>SHZ</w:t>
      </w:r>
      <w:proofErr w:type="spellEnd"/>
      <w:r w:rsidR="00AA15F1">
        <w:rPr>
          <w:rFonts w:ascii="Times New Roman" w:hAnsi="Times New Roman" w:cs="Times New Roman"/>
          <w:sz w:val="18"/>
          <w:szCs w:val="21"/>
        </w:rPr>
        <w:t xml:space="preserve">), </w:t>
      </w:r>
      <w:proofErr w:type="spellStart"/>
      <w:r w:rsidR="00AA15F1">
        <w:rPr>
          <w:rFonts w:ascii="Times New Roman" w:hAnsi="Times New Roman" w:cs="Times New Roman"/>
          <w:sz w:val="18"/>
          <w:szCs w:val="21"/>
        </w:rPr>
        <w:t>Alaer</w:t>
      </w:r>
      <w:proofErr w:type="spellEnd"/>
      <w:r w:rsidR="00AA15F1">
        <w:rPr>
          <w:rFonts w:ascii="Times New Roman" w:hAnsi="Times New Roman" w:cs="Times New Roman"/>
          <w:sz w:val="18"/>
          <w:szCs w:val="21"/>
        </w:rPr>
        <w:t xml:space="preserve"> city (</w:t>
      </w:r>
      <w:proofErr w:type="spellStart"/>
      <w:r w:rsidR="00AA15F1">
        <w:rPr>
          <w:rFonts w:ascii="Times New Roman" w:hAnsi="Times New Roman" w:cs="Times New Roman"/>
          <w:sz w:val="18"/>
          <w:szCs w:val="21"/>
        </w:rPr>
        <w:t>AIE</w:t>
      </w:r>
      <w:proofErr w:type="spellEnd"/>
      <w:r w:rsidR="00AA15F1">
        <w:rPr>
          <w:rFonts w:ascii="Times New Roman" w:hAnsi="Times New Roman" w:cs="Times New Roman"/>
          <w:sz w:val="18"/>
          <w:szCs w:val="21"/>
        </w:rPr>
        <w:t xml:space="preserve">), </w:t>
      </w:r>
      <w:proofErr w:type="spellStart"/>
      <w:r w:rsidR="00AA15F1">
        <w:rPr>
          <w:rFonts w:ascii="Times New Roman" w:hAnsi="Times New Roman" w:cs="Times New Roman"/>
          <w:sz w:val="18"/>
          <w:szCs w:val="21"/>
        </w:rPr>
        <w:t>Sanya</w:t>
      </w:r>
      <w:proofErr w:type="spellEnd"/>
      <w:r w:rsidR="00AA15F1">
        <w:rPr>
          <w:rFonts w:ascii="Times New Roman" w:hAnsi="Times New Roman" w:cs="Times New Roman"/>
          <w:sz w:val="18"/>
          <w:szCs w:val="21"/>
        </w:rPr>
        <w:t xml:space="preserve"> city (SY)</w:t>
      </w:r>
      <w:r w:rsidR="00A16F24">
        <w:rPr>
          <w:rFonts w:ascii="Times New Roman" w:hAnsi="Times New Roman" w:cs="Times New Roman"/>
          <w:sz w:val="18"/>
          <w:szCs w:val="21"/>
        </w:rPr>
        <w:t>.</w:t>
      </w:r>
    </w:p>
    <w:sectPr w:rsidR="002E3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4B2"/>
    <w:rsid w:val="0000745D"/>
    <w:rsid w:val="00022980"/>
    <w:rsid w:val="00031327"/>
    <w:rsid w:val="00050C09"/>
    <w:rsid w:val="00066757"/>
    <w:rsid w:val="00082758"/>
    <w:rsid w:val="000854B2"/>
    <w:rsid w:val="000856B0"/>
    <w:rsid w:val="00097E94"/>
    <w:rsid w:val="000B26C3"/>
    <w:rsid w:val="000B7886"/>
    <w:rsid w:val="000C22A1"/>
    <w:rsid w:val="000E44CE"/>
    <w:rsid w:val="000E48A0"/>
    <w:rsid w:val="000F7641"/>
    <w:rsid w:val="00124EE3"/>
    <w:rsid w:val="00150527"/>
    <w:rsid w:val="00164997"/>
    <w:rsid w:val="00167A6C"/>
    <w:rsid w:val="00170895"/>
    <w:rsid w:val="001878FD"/>
    <w:rsid w:val="0019670D"/>
    <w:rsid w:val="001A066F"/>
    <w:rsid w:val="001C0203"/>
    <w:rsid w:val="001D4C49"/>
    <w:rsid w:val="002037CE"/>
    <w:rsid w:val="0022583A"/>
    <w:rsid w:val="00240308"/>
    <w:rsid w:val="0024375C"/>
    <w:rsid w:val="00246D4B"/>
    <w:rsid w:val="00253EA5"/>
    <w:rsid w:val="00257CD0"/>
    <w:rsid w:val="00286C70"/>
    <w:rsid w:val="00294E7C"/>
    <w:rsid w:val="002A25F3"/>
    <w:rsid w:val="002B1A81"/>
    <w:rsid w:val="002D2E36"/>
    <w:rsid w:val="002D4BF5"/>
    <w:rsid w:val="002E363B"/>
    <w:rsid w:val="002F7B13"/>
    <w:rsid w:val="003250B3"/>
    <w:rsid w:val="00334CA1"/>
    <w:rsid w:val="00345686"/>
    <w:rsid w:val="00345E2B"/>
    <w:rsid w:val="00362AF5"/>
    <w:rsid w:val="00381124"/>
    <w:rsid w:val="00390C6E"/>
    <w:rsid w:val="003949FC"/>
    <w:rsid w:val="003A4D5E"/>
    <w:rsid w:val="003B12FA"/>
    <w:rsid w:val="003D26A8"/>
    <w:rsid w:val="003E7A5F"/>
    <w:rsid w:val="003F046B"/>
    <w:rsid w:val="003F384D"/>
    <w:rsid w:val="00435744"/>
    <w:rsid w:val="00445E7F"/>
    <w:rsid w:val="00461E8C"/>
    <w:rsid w:val="00463250"/>
    <w:rsid w:val="00467925"/>
    <w:rsid w:val="0047167B"/>
    <w:rsid w:val="004738D0"/>
    <w:rsid w:val="00485989"/>
    <w:rsid w:val="0048661B"/>
    <w:rsid w:val="00487DC1"/>
    <w:rsid w:val="004946D1"/>
    <w:rsid w:val="00495B87"/>
    <w:rsid w:val="00497665"/>
    <w:rsid w:val="004A7031"/>
    <w:rsid w:val="004C248B"/>
    <w:rsid w:val="004C4EB7"/>
    <w:rsid w:val="004D2A44"/>
    <w:rsid w:val="004E3E6B"/>
    <w:rsid w:val="004E434F"/>
    <w:rsid w:val="00507C8F"/>
    <w:rsid w:val="0052119C"/>
    <w:rsid w:val="0052485D"/>
    <w:rsid w:val="00534451"/>
    <w:rsid w:val="00581AED"/>
    <w:rsid w:val="0059204F"/>
    <w:rsid w:val="005B6C01"/>
    <w:rsid w:val="005C3E8D"/>
    <w:rsid w:val="005C7C68"/>
    <w:rsid w:val="005E1584"/>
    <w:rsid w:val="005F621C"/>
    <w:rsid w:val="00606B63"/>
    <w:rsid w:val="00627CA5"/>
    <w:rsid w:val="00657A1A"/>
    <w:rsid w:val="006600BF"/>
    <w:rsid w:val="006C6B2F"/>
    <w:rsid w:val="006C720C"/>
    <w:rsid w:val="006F1D6C"/>
    <w:rsid w:val="00716399"/>
    <w:rsid w:val="00726458"/>
    <w:rsid w:val="00731062"/>
    <w:rsid w:val="007628F6"/>
    <w:rsid w:val="00770D90"/>
    <w:rsid w:val="007773F6"/>
    <w:rsid w:val="00790FFF"/>
    <w:rsid w:val="007A2E56"/>
    <w:rsid w:val="007A4FE8"/>
    <w:rsid w:val="007C5773"/>
    <w:rsid w:val="007D045D"/>
    <w:rsid w:val="00805A3D"/>
    <w:rsid w:val="0080711B"/>
    <w:rsid w:val="008307CD"/>
    <w:rsid w:val="008339D9"/>
    <w:rsid w:val="00852098"/>
    <w:rsid w:val="008553A4"/>
    <w:rsid w:val="00865BDF"/>
    <w:rsid w:val="0088723D"/>
    <w:rsid w:val="0088729D"/>
    <w:rsid w:val="00893338"/>
    <w:rsid w:val="008936F2"/>
    <w:rsid w:val="00894A02"/>
    <w:rsid w:val="00897C6A"/>
    <w:rsid w:val="008A619E"/>
    <w:rsid w:val="008B05F1"/>
    <w:rsid w:val="008B5DA2"/>
    <w:rsid w:val="008D63E0"/>
    <w:rsid w:val="00912004"/>
    <w:rsid w:val="00932257"/>
    <w:rsid w:val="00950C12"/>
    <w:rsid w:val="00951476"/>
    <w:rsid w:val="00986C4C"/>
    <w:rsid w:val="00987B5D"/>
    <w:rsid w:val="00993E06"/>
    <w:rsid w:val="0099795E"/>
    <w:rsid w:val="009C08F5"/>
    <w:rsid w:val="009C5078"/>
    <w:rsid w:val="009D1E64"/>
    <w:rsid w:val="00A113E3"/>
    <w:rsid w:val="00A16F24"/>
    <w:rsid w:val="00A17503"/>
    <w:rsid w:val="00A31720"/>
    <w:rsid w:val="00A33D11"/>
    <w:rsid w:val="00A46A5D"/>
    <w:rsid w:val="00A601F9"/>
    <w:rsid w:val="00A61908"/>
    <w:rsid w:val="00A6228F"/>
    <w:rsid w:val="00A71D5E"/>
    <w:rsid w:val="00A72C12"/>
    <w:rsid w:val="00A75362"/>
    <w:rsid w:val="00AA15F1"/>
    <w:rsid w:val="00AA2579"/>
    <w:rsid w:val="00AB1FC2"/>
    <w:rsid w:val="00AB1FC6"/>
    <w:rsid w:val="00AE7C5E"/>
    <w:rsid w:val="00AF30BD"/>
    <w:rsid w:val="00B03B24"/>
    <w:rsid w:val="00B17A95"/>
    <w:rsid w:val="00B21CCB"/>
    <w:rsid w:val="00B3029B"/>
    <w:rsid w:val="00B44D3A"/>
    <w:rsid w:val="00B7320B"/>
    <w:rsid w:val="00B92A4E"/>
    <w:rsid w:val="00B9419A"/>
    <w:rsid w:val="00B962E0"/>
    <w:rsid w:val="00BA39B7"/>
    <w:rsid w:val="00BA70C9"/>
    <w:rsid w:val="00C07A66"/>
    <w:rsid w:val="00C270FE"/>
    <w:rsid w:val="00C92007"/>
    <w:rsid w:val="00CB43D5"/>
    <w:rsid w:val="00CB45F7"/>
    <w:rsid w:val="00CC3124"/>
    <w:rsid w:val="00CE28CA"/>
    <w:rsid w:val="00CF4C34"/>
    <w:rsid w:val="00D03B26"/>
    <w:rsid w:val="00D548C3"/>
    <w:rsid w:val="00D55056"/>
    <w:rsid w:val="00D73ADA"/>
    <w:rsid w:val="00D92044"/>
    <w:rsid w:val="00DB3C91"/>
    <w:rsid w:val="00DB4924"/>
    <w:rsid w:val="00DD1DC0"/>
    <w:rsid w:val="00DD5A49"/>
    <w:rsid w:val="00DE277E"/>
    <w:rsid w:val="00E039A9"/>
    <w:rsid w:val="00E15F14"/>
    <w:rsid w:val="00E21933"/>
    <w:rsid w:val="00E50E89"/>
    <w:rsid w:val="00E7189B"/>
    <w:rsid w:val="00E7740F"/>
    <w:rsid w:val="00E84DE9"/>
    <w:rsid w:val="00E858CC"/>
    <w:rsid w:val="00E87D02"/>
    <w:rsid w:val="00EA12BE"/>
    <w:rsid w:val="00EC5F96"/>
    <w:rsid w:val="00ED5D63"/>
    <w:rsid w:val="00F05657"/>
    <w:rsid w:val="00F07F0B"/>
    <w:rsid w:val="00F24E3A"/>
    <w:rsid w:val="00F3513D"/>
    <w:rsid w:val="00F53635"/>
    <w:rsid w:val="00F70A5B"/>
    <w:rsid w:val="00F77FF6"/>
    <w:rsid w:val="00FB186D"/>
    <w:rsid w:val="00FB575D"/>
    <w:rsid w:val="00FC5EF9"/>
    <w:rsid w:val="00FE0354"/>
    <w:rsid w:val="00FF301F"/>
    <w:rsid w:val="00FF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9BE1D"/>
  <w15:chartTrackingRefBased/>
  <w15:docId w15:val="{2F91C2CC-50FC-4129-BA47-69051333E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21-01-19T10:28:00Z</dcterms:created>
  <dcterms:modified xsi:type="dcterms:W3CDTF">2021-01-19T10:31:00Z</dcterms:modified>
</cp:coreProperties>
</file>